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527" w:rsidRPr="00F94A28" w:rsidRDefault="00F94A28" w:rsidP="00F94A2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4A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0118">
        <w:rPr>
          <w:rFonts w:ascii="Times New Roman" w:hAnsi="Times New Roman" w:cs="Times New Roman" w:hint="eastAsia"/>
          <w:b/>
          <w:sz w:val="24"/>
          <w:szCs w:val="24"/>
        </w:rPr>
        <w:t>S1</w:t>
      </w:r>
      <w:bookmarkStart w:id="0" w:name="_GoBack"/>
      <w:bookmarkEnd w:id="0"/>
      <w:r w:rsidRPr="00F94A28">
        <w:rPr>
          <w:rFonts w:ascii="Times New Roman" w:hAnsi="Times New Roman" w:cs="Times New Roman"/>
          <w:b/>
          <w:sz w:val="24"/>
          <w:szCs w:val="24"/>
        </w:rPr>
        <w:t xml:space="preserve"> Top 10 up-regulated and down-regulated </w:t>
      </w:r>
      <w:proofErr w:type="spellStart"/>
      <w:r w:rsidRPr="00F94A28">
        <w:rPr>
          <w:rFonts w:ascii="Times New Roman" w:hAnsi="Times New Roman" w:cs="Times New Roman"/>
          <w:b/>
          <w:sz w:val="24"/>
          <w:szCs w:val="24"/>
        </w:rPr>
        <w:t>DEmRNAs</w:t>
      </w:r>
      <w:proofErr w:type="spellEnd"/>
    </w:p>
    <w:tbl>
      <w:tblPr>
        <w:tblW w:w="521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386"/>
        <w:gridCol w:w="1683"/>
        <w:gridCol w:w="1653"/>
        <w:gridCol w:w="1556"/>
        <w:gridCol w:w="1280"/>
      </w:tblGrid>
      <w:tr w:rsidR="00F94A28" w:rsidRPr="00F94A28" w:rsidTr="00F94A28">
        <w:trPr>
          <w:trHeight w:val="248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I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Symbol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Combined.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proofErr w:type="spellStart"/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P.Value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en-US"/>
              </w:rPr>
              <w:t>F</w:t>
            </w: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en-US"/>
              </w:rPr>
              <w:t>alse discovery rate</w:t>
            </w:r>
            <w:r w:rsidRPr="00F94A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en-US"/>
              </w:rPr>
              <w:t>(</w:t>
            </w: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FDR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Up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bidi="en-US"/>
              </w:rPr>
              <w:t>/</w:t>
            </w:r>
            <w:r w:rsidRPr="00F94A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97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CD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92391455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37E-1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.47E-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43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MMP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8423864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.44E-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9.79E-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168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LRG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84878264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7.00E-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26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40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MXD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7881223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.85E-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.14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996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C19orf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75862336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76E-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3.17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36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LY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7443969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.59E-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00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D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73736557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7.59E-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36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NPEP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7304855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49E-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.67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798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PLBD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68927876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23E-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.19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647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SMAP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61565644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4.05E-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7.15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Up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02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KLRG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6621854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7.65E-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.37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6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PSMA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4117599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011538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018448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16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VPS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417494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070444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06807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9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CD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389232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07411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12086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14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NAPC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2273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09939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64205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39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LIMS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167175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39193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206146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06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RHGEF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084635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42383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210596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30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HINT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108461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43344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21187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6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RPS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30670998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150104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22153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  <w:tr w:rsidR="00F94A28" w:rsidRPr="00F94A28" w:rsidTr="00F94A28">
        <w:trPr>
          <w:trHeight w:val="113"/>
          <w:jc w:val="center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1536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GBP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0.28757395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232080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03370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A28" w:rsidRPr="00F94A28" w:rsidRDefault="00F94A28" w:rsidP="00F94A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F94A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own</w:t>
            </w:r>
          </w:p>
        </w:tc>
      </w:tr>
    </w:tbl>
    <w:p w:rsidR="00F94A28" w:rsidRPr="00F94A28" w:rsidRDefault="00F94A28" w:rsidP="00F94A2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F94A28" w:rsidRPr="00F94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7DA" w:rsidRDefault="000267DA" w:rsidP="00F94A28">
      <w:r>
        <w:separator/>
      </w:r>
    </w:p>
  </w:endnote>
  <w:endnote w:type="continuationSeparator" w:id="0">
    <w:p w:rsidR="000267DA" w:rsidRDefault="000267DA" w:rsidP="00F94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7DA" w:rsidRDefault="000267DA" w:rsidP="00F94A28">
      <w:r>
        <w:separator/>
      </w:r>
    </w:p>
  </w:footnote>
  <w:footnote w:type="continuationSeparator" w:id="0">
    <w:p w:rsidR="000267DA" w:rsidRDefault="000267DA" w:rsidP="00F94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DE2"/>
    <w:rsid w:val="000267DA"/>
    <w:rsid w:val="00136DE2"/>
    <w:rsid w:val="009A0118"/>
    <w:rsid w:val="00AD0B07"/>
    <w:rsid w:val="00DF5527"/>
    <w:rsid w:val="00F9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A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A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3</cp:revision>
  <dcterms:created xsi:type="dcterms:W3CDTF">2022-05-10T07:00:00Z</dcterms:created>
  <dcterms:modified xsi:type="dcterms:W3CDTF">2022-09-06T06:22:00Z</dcterms:modified>
</cp:coreProperties>
</file>